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5632B" w14:textId="3EBC793D" w:rsidR="00122205" w:rsidRPr="00B03A9A" w:rsidRDefault="00122205" w:rsidP="00122205">
      <w:pPr>
        <w:rPr>
          <w:b/>
        </w:rPr>
      </w:pPr>
      <w:r w:rsidRPr="00122205">
        <w:rPr>
          <w:b/>
        </w:rPr>
        <w:t>Information sources</w:t>
      </w:r>
    </w:p>
    <w:tbl>
      <w:tblPr>
        <w:tblStyle w:val="TableGrid"/>
        <w:tblW w:w="0" w:type="auto"/>
        <w:tblLook w:val="04A0" w:firstRow="1" w:lastRow="0" w:firstColumn="1" w:lastColumn="0" w:noHBand="0" w:noVBand="1"/>
      </w:tblPr>
      <w:tblGrid>
        <w:gridCol w:w="1028"/>
        <w:gridCol w:w="1640"/>
        <w:gridCol w:w="10039"/>
        <w:gridCol w:w="1241"/>
      </w:tblGrid>
      <w:tr w:rsidR="000F2B31" w:rsidRPr="000F2B31" w14:paraId="407E1805" w14:textId="77777777" w:rsidTr="000F2B31">
        <w:tc>
          <w:tcPr>
            <w:tcW w:w="0" w:type="auto"/>
            <w:gridSpan w:val="4"/>
            <w:shd w:val="clear" w:color="auto" w:fill="7F7F7F" w:themeFill="text1" w:themeFillTint="80"/>
          </w:tcPr>
          <w:p w14:paraId="5597ED79" w14:textId="6E925091" w:rsidR="00903AC1" w:rsidRPr="000F2B31" w:rsidRDefault="00903AC1" w:rsidP="00122205">
            <w:pPr>
              <w:spacing w:after="160" w:line="259" w:lineRule="auto"/>
              <w:rPr>
                <w:b/>
                <w:color w:val="FFFFFF" w:themeColor="background1"/>
              </w:rPr>
            </w:pPr>
            <w:r w:rsidRPr="000F2B31">
              <w:rPr>
                <w:b/>
                <w:color w:val="FFFFFF" w:themeColor="background1"/>
              </w:rPr>
              <w:t>Medline was searched using the search strategy below from the date of creation of the database to 05/07/2020, for relevant abstracts of articles.</w:t>
            </w:r>
          </w:p>
        </w:tc>
      </w:tr>
      <w:tr w:rsidR="00903AC1" w:rsidRPr="00122205" w14:paraId="3506028D" w14:textId="77777777" w:rsidTr="00832D72">
        <w:tc>
          <w:tcPr>
            <w:tcW w:w="0" w:type="auto"/>
          </w:tcPr>
          <w:p w14:paraId="2F93BCF9" w14:textId="7EAE5342" w:rsidR="00903AC1" w:rsidRPr="00122205" w:rsidRDefault="00903AC1" w:rsidP="00903AC1">
            <w:pPr>
              <w:rPr>
                <w:b/>
              </w:rPr>
            </w:pPr>
            <w:r w:rsidRPr="00122205">
              <w:rPr>
                <w:b/>
              </w:rPr>
              <w:t>Searches</w:t>
            </w:r>
          </w:p>
        </w:tc>
        <w:tc>
          <w:tcPr>
            <w:tcW w:w="0" w:type="auto"/>
          </w:tcPr>
          <w:p w14:paraId="51C56D3B" w14:textId="00BD0E2E" w:rsidR="00903AC1" w:rsidRPr="00122205" w:rsidRDefault="00903AC1" w:rsidP="00903AC1">
            <w:pPr>
              <w:rPr>
                <w:b/>
              </w:rPr>
            </w:pPr>
            <w:r w:rsidRPr="00122205">
              <w:rPr>
                <w:b/>
              </w:rPr>
              <w:t>Search combinations</w:t>
            </w:r>
          </w:p>
        </w:tc>
        <w:tc>
          <w:tcPr>
            <w:tcW w:w="0" w:type="auto"/>
          </w:tcPr>
          <w:p w14:paraId="1DFC42EF" w14:textId="6FD5B048" w:rsidR="00903AC1" w:rsidRPr="00122205" w:rsidRDefault="00903AC1" w:rsidP="00903AC1">
            <w:pPr>
              <w:rPr>
                <w:b/>
              </w:rPr>
            </w:pPr>
            <w:r w:rsidRPr="00122205">
              <w:rPr>
                <w:b/>
              </w:rPr>
              <w:t>Search terms</w:t>
            </w:r>
          </w:p>
        </w:tc>
        <w:tc>
          <w:tcPr>
            <w:tcW w:w="0" w:type="auto"/>
          </w:tcPr>
          <w:p w14:paraId="71A07DC6" w14:textId="73D8B57D" w:rsidR="00903AC1" w:rsidRPr="00122205" w:rsidRDefault="00903AC1" w:rsidP="00903AC1">
            <w:pPr>
              <w:rPr>
                <w:b/>
              </w:rPr>
            </w:pPr>
            <w:r w:rsidRPr="00122205">
              <w:rPr>
                <w:b/>
              </w:rPr>
              <w:t>Number of hits</w:t>
            </w:r>
          </w:p>
        </w:tc>
      </w:tr>
      <w:tr w:rsidR="00903AC1" w:rsidRPr="00122205" w14:paraId="738116CE" w14:textId="77777777" w:rsidTr="00832D72">
        <w:tc>
          <w:tcPr>
            <w:tcW w:w="0" w:type="auto"/>
          </w:tcPr>
          <w:p w14:paraId="406C4238" w14:textId="77777777" w:rsidR="00903AC1" w:rsidRPr="00122205" w:rsidRDefault="00903AC1" w:rsidP="00903AC1">
            <w:pPr>
              <w:spacing w:after="160" w:line="259" w:lineRule="auto"/>
            </w:pPr>
            <w:r w:rsidRPr="00122205">
              <w:t>S1</w:t>
            </w:r>
          </w:p>
        </w:tc>
        <w:tc>
          <w:tcPr>
            <w:tcW w:w="0" w:type="auto"/>
          </w:tcPr>
          <w:p w14:paraId="14354659" w14:textId="77777777" w:rsidR="00903AC1" w:rsidRPr="00122205" w:rsidRDefault="00903AC1" w:rsidP="00903AC1">
            <w:pPr>
              <w:spacing w:after="160" w:line="259" w:lineRule="auto"/>
            </w:pPr>
          </w:p>
        </w:tc>
        <w:tc>
          <w:tcPr>
            <w:tcW w:w="0" w:type="auto"/>
          </w:tcPr>
          <w:p w14:paraId="5AD87C4D" w14:textId="77777777" w:rsidR="00903AC1" w:rsidRPr="00122205" w:rsidRDefault="00903AC1" w:rsidP="00903AC1">
            <w:pPr>
              <w:spacing w:after="160" w:line="259" w:lineRule="auto"/>
            </w:pPr>
            <w:r w:rsidRPr="00122205">
              <w:t>MH Diabetes mellitus+ OR MH Diabetes mellitus, Type 2+ OR Diabetes mellitus, Type 1+</w:t>
            </w:r>
          </w:p>
        </w:tc>
        <w:tc>
          <w:tcPr>
            <w:tcW w:w="0" w:type="auto"/>
          </w:tcPr>
          <w:p w14:paraId="413042D7" w14:textId="05E08C37" w:rsidR="00903AC1" w:rsidRPr="00122205" w:rsidRDefault="00903AC1" w:rsidP="00903AC1">
            <w:pPr>
              <w:spacing w:after="160" w:line="259" w:lineRule="auto"/>
              <w:rPr>
                <w:b/>
                <w:bCs/>
              </w:rPr>
            </w:pPr>
            <w:r>
              <w:rPr>
                <w:b/>
                <w:bCs/>
              </w:rPr>
              <w:t>3</w:t>
            </w:r>
            <w:r w:rsidRPr="00122205">
              <w:rPr>
                <w:b/>
                <w:bCs/>
              </w:rPr>
              <w:t>75,578</w:t>
            </w:r>
          </w:p>
        </w:tc>
      </w:tr>
      <w:tr w:rsidR="00903AC1" w:rsidRPr="00122205" w14:paraId="17406084" w14:textId="77777777" w:rsidTr="00832D72">
        <w:tc>
          <w:tcPr>
            <w:tcW w:w="0" w:type="auto"/>
          </w:tcPr>
          <w:p w14:paraId="3A54E1D6" w14:textId="77777777" w:rsidR="00903AC1" w:rsidRPr="00122205" w:rsidRDefault="00903AC1" w:rsidP="00903AC1">
            <w:pPr>
              <w:spacing w:after="160" w:line="259" w:lineRule="auto"/>
            </w:pPr>
            <w:r w:rsidRPr="00122205">
              <w:t>S2</w:t>
            </w:r>
          </w:p>
        </w:tc>
        <w:tc>
          <w:tcPr>
            <w:tcW w:w="0" w:type="auto"/>
          </w:tcPr>
          <w:p w14:paraId="6568921A" w14:textId="77777777" w:rsidR="00903AC1" w:rsidRPr="00122205" w:rsidRDefault="00903AC1" w:rsidP="00903AC1">
            <w:pPr>
              <w:spacing w:after="160" w:line="259" w:lineRule="auto"/>
            </w:pPr>
          </w:p>
        </w:tc>
        <w:tc>
          <w:tcPr>
            <w:tcW w:w="0" w:type="auto"/>
          </w:tcPr>
          <w:p w14:paraId="77B9D498" w14:textId="77777777" w:rsidR="00903AC1" w:rsidRPr="00122205" w:rsidRDefault="00903AC1" w:rsidP="00903AC1">
            <w:pPr>
              <w:spacing w:after="160" w:line="259" w:lineRule="auto"/>
            </w:pPr>
            <w:r w:rsidRPr="00122205">
              <w:t xml:space="preserve">Diabetes mellitus OR diabetes mellitus type 2 OR diabetes mellitus type 1 OR diabetes OR type 2 diabetes OR type 2 diabetes mellitus OR diabetic* OR type 2 diabetic* OR </w:t>
            </w:r>
            <w:proofErr w:type="spellStart"/>
            <w:r w:rsidRPr="00122205">
              <w:t>dysglycemia</w:t>
            </w:r>
            <w:proofErr w:type="spellEnd"/>
            <w:r w:rsidRPr="00122205">
              <w:t xml:space="preserve"> OR </w:t>
            </w:r>
            <w:proofErr w:type="spellStart"/>
            <w:r w:rsidRPr="00122205">
              <w:t>dysglycaemia</w:t>
            </w:r>
            <w:proofErr w:type="spellEnd"/>
            <w:r w:rsidRPr="00122205">
              <w:t xml:space="preserve"> OR </w:t>
            </w:r>
            <w:proofErr w:type="spellStart"/>
            <w:r w:rsidRPr="00122205">
              <w:t>hyperglycemia</w:t>
            </w:r>
            <w:proofErr w:type="spellEnd"/>
            <w:r w:rsidRPr="00122205">
              <w:t xml:space="preserve"> OR hyperglycaemia OR glucose OR insulin resistance OR insulin OR hyperinsulinemia OR </w:t>
            </w:r>
            <w:proofErr w:type="spellStart"/>
            <w:r w:rsidRPr="00122205">
              <w:t>hyperinsulinaemia</w:t>
            </w:r>
            <w:proofErr w:type="spellEnd"/>
          </w:p>
        </w:tc>
        <w:tc>
          <w:tcPr>
            <w:tcW w:w="0" w:type="auto"/>
          </w:tcPr>
          <w:p w14:paraId="264DF1C2" w14:textId="77777777" w:rsidR="00903AC1" w:rsidRPr="00122205" w:rsidRDefault="00903AC1" w:rsidP="00903AC1">
            <w:pPr>
              <w:spacing w:after="160" w:line="259" w:lineRule="auto"/>
              <w:rPr>
                <w:b/>
                <w:bCs/>
              </w:rPr>
            </w:pPr>
            <w:r w:rsidRPr="00122205">
              <w:rPr>
                <w:b/>
                <w:bCs/>
              </w:rPr>
              <w:t>1,106,256</w:t>
            </w:r>
          </w:p>
        </w:tc>
      </w:tr>
      <w:tr w:rsidR="00903AC1" w:rsidRPr="00122205" w14:paraId="42F13E08" w14:textId="77777777" w:rsidTr="00832D72">
        <w:tc>
          <w:tcPr>
            <w:tcW w:w="0" w:type="auto"/>
          </w:tcPr>
          <w:p w14:paraId="1BC374E8" w14:textId="77777777" w:rsidR="00903AC1" w:rsidRPr="00122205" w:rsidRDefault="00903AC1" w:rsidP="00903AC1">
            <w:pPr>
              <w:spacing w:after="160" w:line="259" w:lineRule="auto"/>
            </w:pPr>
            <w:r w:rsidRPr="00122205">
              <w:t>S3</w:t>
            </w:r>
          </w:p>
        </w:tc>
        <w:tc>
          <w:tcPr>
            <w:tcW w:w="0" w:type="auto"/>
          </w:tcPr>
          <w:p w14:paraId="3468B0AA" w14:textId="77777777" w:rsidR="00903AC1" w:rsidRPr="00122205" w:rsidRDefault="00903AC1" w:rsidP="00903AC1">
            <w:pPr>
              <w:spacing w:after="160" w:line="259" w:lineRule="auto"/>
            </w:pPr>
            <w:r w:rsidRPr="00122205">
              <w:t>S1 OR S2</w:t>
            </w:r>
          </w:p>
        </w:tc>
        <w:tc>
          <w:tcPr>
            <w:tcW w:w="0" w:type="auto"/>
          </w:tcPr>
          <w:p w14:paraId="2F4E2F11" w14:textId="77777777" w:rsidR="00903AC1" w:rsidRPr="00122205" w:rsidRDefault="00903AC1" w:rsidP="00903AC1">
            <w:pPr>
              <w:spacing w:after="160" w:line="259" w:lineRule="auto"/>
            </w:pPr>
          </w:p>
        </w:tc>
        <w:tc>
          <w:tcPr>
            <w:tcW w:w="0" w:type="auto"/>
          </w:tcPr>
          <w:p w14:paraId="26F93EF6" w14:textId="77777777" w:rsidR="00903AC1" w:rsidRPr="00122205" w:rsidRDefault="00903AC1" w:rsidP="00903AC1">
            <w:pPr>
              <w:spacing w:after="160" w:line="259" w:lineRule="auto"/>
              <w:rPr>
                <w:b/>
                <w:bCs/>
              </w:rPr>
            </w:pPr>
            <w:r w:rsidRPr="00122205">
              <w:rPr>
                <w:b/>
                <w:bCs/>
              </w:rPr>
              <w:t>1,106,256</w:t>
            </w:r>
          </w:p>
        </w:tc>
      </w:tr>
      <w:tr w:rsidR="00903AC1" w:rsidRPr="00122205" w14:paraId="1E164C1D" w14:textId="77777777" w:rsidTr="00832D72">
        <w:tc>
          <w:tcPr>
            <w:tcW w:w="0" w:type="auto"/>
          </w:tcPr>
          <w:p w14:paraId="3BE58A81" w14:textId="77777777" w:rsidR="00903AC1" w:rsidRPr="00122205" w:rsidRDefault="00903AC1" w:rsidP="00903AC1">
            <w:pPr>
              <w:spacing w:after="160" w:line="259" w:lineRule="auto"/>
            </w:pPr>
            <w:r w:rsidRPr="00122205">
              <w:t>S4</w:t>
            </w:r>
          </w:p>
        </w:tc>
        <w:tc>
          <w:tcPr>
            <w:tcW w:w="0" w:type="auto"/>
          </w:tcPr>
          <w:p w14:paraId="6FFF4948" w14:textId="77777777" w:rsidR="00903AC1" w:rsidRPr="00122205" w:rsidRDefault="00903AC1" w:rsidP="00903AC1">
            <w:pPr>
              <w:spacing w:after="160" w:line="259" w:lineRule="auto"/>
            </w:pPr>
          </w:p>
        </w:tc>
        <w:tc>
          <w:tcPr>
            <w:tcW w:w="0" w:type="auto"/>
          </w:tcPr>
          <w:p w14:paraId="2FAB47DE" w14:textId="77777777" w:rsidR="00903AC1" w:rsidRPr="00122205" w:rsidRDefault="00903AC1" w:rsidP="00903AC1">
            <w:pPr>
              <w:spacing w:after="160" w:line="259" w:lineRule="auto"/>
            </w:pPr>
            <w:r w:rsidRPr="00122205">
              <w:t xml:space="preserve">new* </w:t>
            </w:r>
            <w:proofErr w:type="spellStart"/>
            <w:r w:rsidRPr="00122205">
              <w:t>diagnos</w:t>
            </w:r>
            <w:proofErr w:type="spellEnd"/>
            <w:r w:rsidRPr="00122205">
              <w:t xml:space="preserve">* OR recent* </w:t>
            </w:r>
            <w:proofErr w:type="spellStart"/>
            <w:r w:rsidRPr="00122205">
              <w:t>diagnos</w:t>
            </w:r>
            <w:proofErr w:type="spellEnd"/>
            <w:r w:rsidRPr="00122205">
              <w:t xml:space="preserve">* OR first* </w:t>
            </w:r>
            <w:proofErr w:type="spellStart"/>
            <w:r w:rsidRPr="00122205">
              <w:t>diagnos</w:t>
            </w:r>
            <w:proofErr w:type="spellEnd"/>
            <w:r w:rsidRPr="00122205">
              <w:t xml:space="preserve">* OR newly-diagnosed OR time of </w:t>
            </w:r>
            <w:proofErr w:type="spellStart"/>
            <w:r w:rsidRPr="00122205">
              <w:t>diagnos</w:t>
            </w:r>
            <w:proofErr w:type="spellEnd"/>
            <w:r w:rsidRPr="00122205">
              <w:t>* OR recently-diagnosed</w:t>
            </w:r>
          </w:p>
        </w:tc>
        <w:tc>
          <w:tcPr>
            <w:tcW w:w="0" w:type="auto"/>
          </w:tcPr>
          <w:p w14:paraId="2B124AEA" w14:textId="77777777" w:rsidR="00903AC1" w:rsidRPr="00122205" w:rsidRDefault="00903AC1" w:rsidP="00903AC1">
            <w:pPr>
              <w:spacing w:after="160" w:line="259" w:lineRule="auto"/>
              <w:rPr>
                <w:b/>
                <w:bCs/>
              </w:rPr>
            </w:pPr>
            <w:r w:rsidRPr="00122205">
              <w:rPr>
                <w:b/>
                <w:bCs/>
              </w:rPr>
              <w:t>91,430</w:t>
            </w:r>
          </w:p>
          <w:p w14:paraId="77D0BE02" w14:textId="77777777" w:rsidR="00903AC1" w:rsidRPr="00122205" w:rsidRDefault="00903AC1" w:rsidP="00903AC1">
            <w:pPr>
              <w:spacing w:after="160" w:line="259" w:lineRule="auto"/>
            </w:pPr>
          </w:p>
        </w:tc>
      </w:tr>
      <w:tr w:rsidR="00903AC1" w:rsidRPr="00122205" w14:paraId="3CA83382" w14:textId="77777777" w:rsidTr="00832D72">
        <w:tc>
          <w:tcPr>
            <w:tcW w:w="0" w:type="auto"/>
          </w:tcPr>
          <w:p w14:paraId="5872B1E6" w14:textId="77777777" w:rsidR="00903AC1" w:rsidRPr="00122205" w:rsidRDefault="00903AC1" w:rsidP="00903AC1">
            <w:pPr>
              <w:spacing w:after="160" w:line="259" w:lineRule="auto"/>
            </w:pPr>
            <w:r w:rsidRPr="00122205">
              <w:t>S5</w:t>
            </w:r>
          </w:p>
        </w:tc>
        <w:tc>
          <w:tcPr>
            <w:tcW w:w="0" w:type="auto"/>
          </w:tcPr>
          <w:p w14:paraId="431FBBB1" w14:textId="77777777" w:rsidR="00903AC1" w:rsidRPr="00122205" w:rsidRDefault="00903AC1" w:rsidP="00903AC1">
            <w:pPr>
              <w:spacing w:after="160" w:line="259" w:lineRule="auto"/>
            </w:pPr>
          </w:p>
        </w:tc>
        <w:tc>
          <w:tcPr>
            <w:tcW w:w="0" w:type="auto"/>
          </w:tcPr>
          <w:p w14:paraId="337047CC" w14:textId="77777777" w:rsidR="00903AC1" w:rsidRPr="00122205" w:rsidRDefault="00903AC1" w:rsidP="00903AC1">
            <w:pPr>
              <w:spacing w:after="160" w:line="259" w:lineRule="auto"/>
            </w:pPr>
            <w:r w:rsidRPr="00122205">
              <w:t>MH diabetes complications+</w:t>
            </w:r>
          </w:p>
        </w:tc>
        <w:tc>
          <w:tcPr>
            <w:tcW w:w="0" w:type="auto"/>
          </w:tcPr>
          <w:p w14:paraId="2C57BADB" w14:textId="77777777" w:rsidR="00903AC1" w:rsidRPr="00122205" w:rsidRDefault="00903AC1" w:rsidP="00903AC1">
            <w:pPr>
              <w:spacing w:after="160" w:line="259" w:lineRule="auto"/>
              <w:rPr>
                <w:b/>
                <w:bCs/>
              </w:rPr>
            </w:pPr>
            <w:r w:rsidRPr="00122205">
              <w:rPr>
                <w:b/>
                <w:bCs/>
              </w:rPr>
              <w:t>193,369</w:t>
            </w:r>
          </w:p>
        </w:tc>
      </w:tr>
      <w:tr w:rsidR="00903AC1" w:rsidRPr="00122205" w14:paraId="016ED2D3" w14:textId="77777777" w:rsidTr="00832D72">
        <w:tc>
          <w:tcPr>
            <w:tcW w:w="0" w:type="auto"/>
          </w:tcPr>
          <w:p w14:paraId="1BCCD4CD" w14:textId="77777777" w:rsidR="00903AC1" w:rsidRPr="00122205" w:rsidRDefault="00903AC1" w:rsidP="00903AC1">
            <w:pPr>
              <w:spacing w:after="160" w:line="259" w:lineRule="auto"/>
            </w:pPr>
            <w:r w:rsidRPr="00122205">
              <w:t>S6</w:t>
            </w:r>
          </w:p>
        </w:tc>
        <w:tc>
          <w:tcPr>
            <w:tcW w:w="0" w:type="auto"/>
          </w:tcPr>
          <w:p w14:paraId="1C0C7665" w14:textId="77777777" w:rsidR="00903AC1" w:rsidRPr="00122205" w:rsidRDefault="00903AC1" w:rsidP="00903AC1">
            <w:pPr>
              <w:spacing w:after="160" w:line="259" w:lineRule="auto"/>
            </w:pPr>
          </w:p>
        </w:tc>
        <w:tc>
          <w:tcPr>
            <w:tcW w:w="0" w:type="auto"/>
          </w:tcPr>
          <w:p w14:paraId="2526C3D4" w14:textId="77777777" w:rsidR="00903AC1" w:rsidRPr="00122205" w:rsidRDefault="00903AC1" w:rsidP="00903AC1">
            <w:pPr>
              <w:spacing w:after="160" w:line="259" w:lineRule="auto"/>
            </w:pPr>
            <w:r w:rsidRPr="00122205">
              <w:t xml:space="preserve">microvascular complication* OR macrovascular complication* OR microvascular OR macrovascular OR chronic complication* </w:t>
            </w:r>
            <w:proofErr w:type="spellStart"/>
            <w:r w:rsidRPr="00122205">
              <w:t>diabet</w:t>
            </w:r>
            <w:proofErr w:type="spellEnd"/>
            <w:r w:rsidRPr="00122205">
              <w:t xml:space="preserve">* complication* OR diabetic retinopathy OR retinopathy OR maculopathy OR diabetic nephropathy OR nephropathy OR microalbuminuria OR macroalbuminuria OR albuminuria OR diabetic kidney disease OR diabetic neuropathy OR neuropathy OR sensory neuropathy OR peripheral neuropathy OR diabetic peripheral neuropathy OR peripheral arterial disease OR diabetic foot OR </w:t>
            </w:r>
            <w:proofErr w:type="spellStart"/>
            <w:r w:rsidRPr="00122205">
              <w:t>atherothrombo</w:t>
            </w:r>
            <w:proofErr w:type="spellEnd"/>
            <w:r w:rsidRPr="00122205">
              <w:t>* OR myocardial infarction OR ischaemic heart disease OR stroke</w:t>
            </w:r>
          </w:p>
        </w:tc>
        <w:tc>
          <w:tcPr>
            <w:tcW w:w="0" w:type="auto"/>
          </w:tcPr>
          <w:p w14:paraId="5ECD34C8" w14:textId="77777777" w:rsidR="00903AC1" w:rsidRPr="00122205" w:rsidRDefault="00903AC1" w:rsidP="00903AC1">
            <w:pPr>
              <w:spacing w:after="160" w:line="259" w:lineRule="auto"/>
              <w:rPr>
                <w:b/>
                <w:bCs/>
              </w:rPr>
            </w:pPr>
            <w:r w:rsidRPr="00122205">
              <w:rPr>
                <w:b/>
                <w:bCs/>
              </w:rPr>
              <w:t>693,012</w:t>
            </w:r>
          </w:p>
        </w:tc>
      </w:tr>
      <w:tr w:rsidR="00903AC1" w:rsidRPr="00122205" w14:paraId="3ECADC28" w14:textId="77777777" w:rsidTr="00832D72">
        <w:tc>
          <w:tcPr>
            <w:tcW w:w="0" w:type="auto"/>
          </w:tcPr>
          <w:p w14:paraId="139A86ED" w14:textId="77777777" w:rsidR="00903AC1" w:rsidRPr="00122205" w:rsidRDefault="00903AC1" w:rsidP="00903AC1">
            <w:pPr>
              <w:spacing w:after="160" w:line="259" w:lineRule="auto"/>
            </w:pPr>
            <w:r w:rsidRPr="00122205">
              <w:t>S7</w:t>
            </w:r>
          </w:p>
        </w:tc>
        <w:tc>
          <w:tcPr>
            <w:tcW w:w="0" w:type="auto"/>
          </w:tcPr>
          <w:p w14:paraId="2A36F443" w14:textId="77777777" w:rsidR="00903AC1" w:rsidRPr="00122205" w:rsidRDefault="00903AC1" w:rsidP="00903AC1">
            <w:pPr>
              <w:spacing w:after="160" w:line="259" w:lineRule="auto"/>
            </w:pPr>
            <w:r w:rsidRPr="00122205">
              <w:t>S5 OR S6</w:t>
            </w:r>
          </w:p>
        </w:tc>
        <w:tc>
          <w:tcPr>
            <w:tcW w:w="0" w:type="auto"/>
          </w:tcPr>
          <w:p w14:paraId="19457C3B" w14:textId="77777777" w:rsidR="00903AC1" w:rsidRPr="00122205" w:rsidRDefault="00903AC1" w:rsidP="00903AC1">
            <w:pPr>
              <w:spacing w:after="160" w:line="259" w:lineRule="auto"/>
            </w:pPr>
            <w:r w:rsidRPr="00122205">
              <w:tab/>
            </w:r>
          </w:p>
        </w:tc>
        <w:tc>
          <w:tcPr>
            <w:tcW w:w="0" w:type="auto"/>
          </w:tcPr>
          <w:p w14:paraId="4E69756E" w14:textId="03C5DE94" w:rsidR="00903AC1" w:rsidRPr="00122205" w:rsidRDefault="00903AC1" w:rsidP="00903AC1">
            <w:pPr>
              <w:spacing w:after="160" w:line="259" w:lineRule="auto"/>
              <w:rPr>
                <w:b/>
                <w:bCs/>
              </w:rPr>
            </w:pPr>
            <w:r>
              <w:rPr>
                <w:b/>
                <w:bCs/>
              </w:rPr>
              <w:t>744</w:t>
            </w:r>
            <w:r w:rsidRPr="00122205">
              <w:rPr>
                <w:b/>
                <w:bCs/>
              </w:rPr>
              <w:t>,294</w:t>
            </w:r>
          </w:p>
        </w:tc>
      </w:tr>
      <w:tr w:rsidR="00903AC1" w:rsidRPr="00122205" w14:paraId="71B5328A" w14:textId="77777777" w:rsidTr="00832D72">
        <w:tc>
          <w:tcPr>
            <w:tcW w:w="0" w:type="auto"/>
          </w:tcPr>
          <w:p w14:paraId="076CCEF0" w14:textId="77777777" w:rsidR="00903AC1" w:rsidRPr="00122205" w:rsidRDefault="00903AC1" w:rsidP="00903AC1">
            <w:pPr>
              <w:spacing w:after="160" w:line="259" w:lineRule="auto"/>
            </w:pPr>
            <w:r w:rsidRPr="00122205">
              <w:t>S8</w:t>
            </w:r>
          </w:p>
        </w:tc>
        <w:tc>
          <w:tcPr>
            <w:tcW w:w="0" w:type="auto"/>
          </w:tcPr>
          <w:p w14:paraId="744B8FF2" w14:textId="77777777" w:rsidR="00903AC1" w:rsidRPr="00122205" w:rsidRDefault="00903AC1" w:rsidP="00903AC1">
            <w:pPr>
              <w:spacing w:after="160" w:line="259" w:lineRule="auto"/>
            </w:pPr>
            <w:r w:rsidRPr="00122205">
              <w:t>S3 AND S4 AND S7</w:t>
            </w:r>
          </w:p>
        </w:tc>
        <w:tc>
          <w:tcPr>
            <w:tcW w:w="0" w:type="auto"/>
          </w:tcPr>
          <w:p w14:paraId="11DE310D" w14:textId="77777777" w:rsidR="00903AC1" w:rsidRPr="00122205" w:rsidRDefault="00903AC1" w:rsidP="00903AC1">
            <w:pPr>
              <w:spacing w:after="160" w:line="259" w:lineRule="auto"/>
            </w:pPr>
          </w:p>
        </w:tc>
        <w:tc>
          <w:tcPr>
            <w:tcW w:w="0" w:type="auto"/>
          </w:tcPr>
          <w:p w14:paraId="3D1F3807" w14:textId="78F85FB1" w:rsidR="00903AC1" w:rsidRPr="00122205" w:rsidRDefault="00903AC1" w:rsidP="00903AC1">
            <w:pPr>
              <w:spacing w:after="160" w:line="259" w:lineRule="auto"/>
              <w:rPr>
                <w:b/>
                <w:bCs/>
              </w:rPr>
            </w:pPr>
            <w:r>
              <w:rPr>
                <w:b/>
                <w:bCs/>
              </w:rPr>
              <w:t>2</w:t>
            </w:r>
            <w:r w:rsidRPr="00122205">
              <w:rPr>
                <w:b/>
                <w:bCs/>
              </w:rPr>
              <w:t>,</w:t>
            </w:r>
            <w:r>
              <w:rPr>
                <w:b/>
                <w:bCs/>
              </w:rPr>
              <w:t>334</w:t>
            </w:r>
          </w:p>
        </w:tc>
      </w:tr>
      <w:tr w:rsidR="000F2B31" w:rsidRPr="000F2B31" w14:paraId="756A4441" w14:textId="77777777" w:rsidTr="000F2B31">
        <w:tc>
          <w:tcPr>
            <w:tcW w:w="0" w:type="auto"/>
            <w:gridSpan w:val="3"/>
            <w:shd w:val="clear" w:color="auto" w:fill="7F7F7F" w:themeFill="text1" w:themeFillTint="80"/>
          </w:tcPr>
          <w:p w14:paraId="0FA9B500" w14:textId="2B6C10BA" w:rsidR="00903AC1" w:rsidRPr="000F2B31" w:rsidRDefault="00903AC1" w:rsidP="00903AC1">
            <w:pPr>
              <w:rPr>
                <w:b/>
                <w:bCs/>
                <w:color w:val="FFFFFF" w:themeColor="background1"/>
              </w:rPr>
            </w:pPr>
            <w:bookmarkStart w:id="0" w:name="_Hlk102464543"/>
            <w:r w:rsidRPr="000F2B31">
              <w:rPr>
                <w:b/>
                <w:bCs/>
                <w:color w:val="FFFFFF" w:themeColor="background1"/>
              </w:rPr>
              <w:t>CINAHL was searched using the search strategy below from the date of creation of the database to 05/03/2020, for relevant abstracts of articles.</w:t>
            </w:r>
          </w:p>
        </w:tc>
        <w:tc>
          <w:tcPr>
            <w:tcW w:w="0" w:type="auto"/>
            <w:shd w:val="clear" w:color="auto" w:fill="7F7F7F" w:themeFill="text1" w:themeFillTint="80"/>
          </w:tcPr>
          <w:p w14:paraId="7C918362" w14:textId="77777777" w:rsidR="00903AC1" w:rsidRPr="000F2B31" w:rsidRDefault="00903AC1" w:rsidP="00903AC1">
            <w:pPr>
              <w:rPr>
                <w:b/>
                <w:bCs/>
                <w:color w:val="FFFFFF" w:themeColor="background1"/>
              </w:rPr>
            </w:pPr>
          </w:p>
        </w:tc>
      </w:tr>
      <w:tr w:rsidR="00903AC1" w:rsidRPr="00122205" w14:paraId="2EE90BB6" w14:textId="77777777" w:rsidTr="00832D72">
        <w:tc>
          <w:tcPr>
            <w:tcW w:w="0" w:type="auto"/>
          </w:tcPr>
          <w:p w14:paraId="771B0E77" w14:textId="77777777" w:rsidR="00903AC1" w:rsidRPr="00122205" w:rsidRDefault="00903AC1" w:rsidP="00903AC1"/>
        </w:tc>
        <w:tc>
          <w:tcPr>
            <w:tcW w:w="0" w:type="auto"/>
          </w:tcPr>
          <w:p w14:paraId="6406E763" w14:textId="77777777" w:rsidR="00903AC1" w:rsidRPr="00122205" w:rsidRDefault="00903AC1" w:rsidP="00903AC1"/>
        </w:tc>
        <w:tc>
          <w:tcPr>
            <w:tcW w:w="0" w:type="auto"/>
          </w:tcPr>
          <w:p w14:paraId="77E79A0D" w14:textId="77777777" w:rsidR="00903AC1" w:rsidRPr="00122205" w:rsidRDefault="00903AC1" w:rsidP="00903AC1"/>
        </w:tc>
        <w:tc>
          <w:tcPr>
            <w:tcW w:w="0" w:type="auto"/>
          </w:tcPr>
          <w:p w14:paraId="0B0DE3CE" w14:textId="77777777" w:rsidR="00903AC1" w:rsidRDefault="00903AC1" w:rsidP="00903AC1">
            <w:pPr>
              <w:rPr>
                <w:b/>
                <w:bCs/>
              </w:rPr>
            </w:pPr>
          </w:p>
        </w:tc>
      </w:tr>
      <w:bookmarkEnd w:id="0"/>
      <w:tr w:rsidR="00903AC1" w:rsidRPr="00122205" w14:paraId="143B363C" w14:textId="77777777" w:rsidTr="00832D72">
        <w:tc>
          <w:tcPr>
            <w:tcW w:w="0" w:type="auto"/>
          </w:tcPr>
          <w:p w14:paraId="1F18C814" w14:textId="7EC7F9D9" w:rsidR="00903AC1" w:rsidRPr="00122205" w:rsidRDefault="00903AC1" w:rsidP="00903AC1">
            <w:r w:rsidRPr="00122205">
              <w:rPr>
                <w:b/>
              </w:rPr>
              <w:lastRenderedPageBreak/>
              <w:t>Searches</w:t>
            </w:r>
          </w:p>
        </w:tc>
        <w:tc>
          <w:tcPr>
            <w:tcW w:w="0" w:type="auto"/>
          </w:tcPr>
          <w:p w14:paraId="14C06E4D" w14:textId="58C8F77C" w:rsidR="00903AC1" w:rsidRPr="00122205" w:rsidRDefault="00903AC1" w:rsidP="00903AC1">
            <w:r w:rsidRPr="00122205">
              <w:rPr>
                <w:b/>
              </w:rPr>
              <w:t>Search combinations</w:t>
            </w:r>
          </w:p>
        </w:tc>
        <w:tc>
          <w:tcPr>
            <w:tcW w:w="0" w:type="auto"/>
          </w:tcPr>
          <w:p w14:paraId="35543AF1" w14:textId="3F11CBB4" w:rsidR="00903AC1" w:rsidRPr="00122205" w:rsidRDefault="00903AC1" w:rsidP="00903AC1">
            <w:r w:rsidRPr="00122205">
              <w:rPr>
                <w:b/>
              </w:rPr>
              <w:t>Search terms</w:t>
            </w:r>
          </w:p>
        </w:tc>
        <w:tc>
          <w:tcPr>
            <w:tcW w:w="0" w:type="auto"/>
          </w:tcPr>
          <w:p w14:paraId="7B660783" w14:textId="28C0A171" w:rsidR="00903AC1" w:rsidRDefault="00903AC1" w:rsidP="00903AC1">
            <w:pPr>
              <w:rPr>
                <w:b/>
                <w:bCs/>
              </w:rPr>
            </w:pPr>
            <w:r w:rsidRPr="00122205">
              <w:rPr>
                <w:b/>
              </w:rPr>
              <w:t>Number of hits</w:t>
            </w:r>
          </w:p>
        </w:tc>
      </w:tr>
      <w:tr w:rsidR="00903AC1" w:rsidRPr="00122205" w14:paraId="3561F43C" w14:textId="77777777" w:rsidTr="00832D72">
        <w:tc>
          <w:tcPr>
            <w:tcW w:w="0" w:type="auto"/>
          </w:tcPr>
          <w:p w14:paraId="32F946AB" w14:textId="30CB416A" w:rsidR="00903AC1" w:rsidRPr="00122205" w:rsidRDefault="00903AC1" w:rsidP="00903AC1">
            <w:r w:rsidRPr="00122205">
              <w:t>S1</w:t>
            </w:r>
          </w:p>
        </w:tc>
        <w:tc>
          <w:tcPr>
            <w:tcW w:w="0" w:type="auto"/>
          </w:tcPr>
          <w:p w14:paraId="2018EE2E" w14:textId="77777777" w:rsidR="00903AC1" w:rsidRPr="00122205" w:rsidRDefault="00903AC1" w:rsidP="00903AC1"/>
        </w:tc>
        <w:tc>
          <w:tcPr>
            <w:tcW w:w="0" w:type="auto"/>
          </w:tcPr>
          <w:p w14:paraId="77762F4D" w14:textId="00FE38DB" w:rsidR="00903AC1" w:rsidRPr="00122205" w:rsidRDefault="00903AC1" w:rsidP="00903AC1">
            <w:r w:rsidRPr="00122205">
              <w:t>MH Diabetes mellitus+ OR MH Diabetes mellitus, Type 2+ OR Diabetes mellitus, Type 1+</w:t>
            </w:r>
          </w:p>
        </w:tc>
        <w:tc>
          <w:tcPr>
            <w:tcW w:w="0" w:type="auto"/>
          </w:tcPr>
          <w:p w14:paraId="0C019FF3" w14:textId="33D7E401" w:rsidR="00903AC1" w:rsidRDefault="00903AC1" w:rsidP="00903AC1">
            <w:pPr>
              <w:rPr>
                <w:b/>
                <w:bCs/>
              </w:rPr>
            </w:pPr>
            <w:r w:rsidRPr="00122205">
              <w:rPr>
                <w:b/>
                <w:bCs/>
              </w:rPr>
              <w:t>174, 403</w:t>
            </w:r>
          </w:p>
        </w:tc>
      </w:tr>
      <w:tr w:rsidR="00903AC1" w:rsidRPr="00122205" w14:paraId="5CD2E18A" w14:textId="77777777" w:rsidTr="00832D72">
        <w:tc>
          <w:tcPr>
            <w:tcW w:w="0" w:type="auto"/>
          </w:tcPr>
          <w:p w14:paraId="7610B76D" w14:textId="00995288" w:rsidR="00903AC1" w:rsidRPr="00122205" w:rsidRDefault="00903AC1" w:rsidP="00903AC1">
            <w:r w:rsidRPr="00122205">
              <w:t>S2</w:t>
            </w:r>
          </w:p>
        </w:tc>
        <w:tc>
          <w:tcPr>
            <w:tcW w:w="0" w:type="auto"/>
          </w:tcPr>
          <w:p w14:paraId="7A59D31F" w14:textId="77777777" w:rsidR="00903AC1" w:rsidRPr="00122205" w:rsidRDefault="00903AC1" w:rsidP="00903AC1"/>
        </w:tc>
        <w:tc>
          <w:tcPr>
            <w:tcW w:w="0" w:type="auto"/>
          </w:tcPr>
          <w:p w14:paraId="63053649" w14:textId="7C52C7E9" w:rsidR="00903AC1" w:rsidRPr="00122205" w:rsidRDefault="00903AC1" w:rsidP="00903AC1">
            <w:r w:rsidRPr="00122205">
              <w:t xml:space="preserve">Diabetes mellitus OR diabetes mellitus type 2 OR diabetes mellitus type 1 OR diabetes OR type 2 diabetes OR type 2 diabetes mellitus OR diabetic* OR type 2 diabetic* OR </w:t>
            </w:r>
            <w:proofErr w:type="spellStart"/>
            <w:r w:rsidRPr="00122205">
              <w:t>dysglycemia</w:t>
            </w:r>
            <w:proofErr w:type="spellEnd"/>
            <w:r w:rsidRPr="00122205">
              <w:t xml:space="preserve"> OR </w:t>
            </w:r>
            <w:proofErr w:type="spellStart"/>
            <w:r w:rsidRPr="00122205">
              <w:t>dysglycaemia</w:t>
            </w:r>
            <w:proofErr w:type="spellEnd"/>
            <w:r w:rsidRPr="00122205">
              <w:t xml:space="preserve"> OR </w:t>
            </w:r>
            <w:proofErr w:type="spellStart"/>
            <w:r w:rsidRPr="00122205">
              <w:t>hyperglycemia</w:t>
            </w:r>
            <w:proofErr w:type="spellEnd"/>
            <w:r w:rsidRPr="00122205">
              <w:t xml:space="preserve"> OR hyperglycaemia OR glucose OR insulin resistance OR insulin OR hyperinsulinemia OR </w:t>
            </w:r>
            <w:proofErr w:type="spellStart"/>
            <w:r w:rsidRPr="00122205">
              <w:t>hyperinsulinaemia</w:t>
            </w:r>
            <w:proofErr w:type="spellEnd"/>
          </w:p>
        </w:tc>
        <w:tc>
          <w:tcPr>
            <w:tcW w:w="0" w:type="auto"/>
          </w:tcPr>
          <w:p w14:paraId="5A006942" w14:textId="0ECC4147" w:rsidR="00903AC1" w:rsidRDefault="00903AC1" w:rsidP="00903AC1">
            <w:pPr>
              <w:rPr>
                <w:b/>
                <w:bCs/>
              </w:rPr>
            </w:pPr>
            <w:r w:rsidRPr="00122205">
              <w:rPr>
                <w:b/>
                <w:bCs/>
              </w:rPr>
              <w:t>306,427</w:t>
            </w:r>
          </w:p>
        </w:tc>
      </w:tr>
      <w:tr w:rsidR="00903AC1" w14:paraId="7EA0E112" w14:textId="77777777" w:rsidTr="00313644">
        <w:tc>
          <w:tcPr>
            <w:tcW w:w="0" w:type="auto"/>
          </w:tcPr>
          <w:p w14:paraId="6DC18E56" w14:textId="14FFE8C7" w:rsidR="00903AC1" w:rsidRPr="00122205" w:rsidRDefault="00903AC1" w:rsidP="00903AC1">
            <w:r w:rsidRPr="00122205">
              <w:t>S3</w:t>
            </w:r>
          </w:p>
        </w:tc>
        <w:tc>
          <w:tcPr>
            <w:tcW w:w="0" w:type="auto"/>
          </w:tcPr>
          <w:p w14:paraId="357E6FEE" w14:textId="3891C4B4" w:rsidR="00903AC1" w:rsidRPr="00122205" w:rsidRDefault="00903AC1" w:rsidP="00903AC1">
            <w:r w:rsidRPr="00122205">
              <w:t>S1 OR S2</w:t>
            </w:r>
          </w:p>
        </w:tc>
        <w:tc>
          <w:tcPr>
            <w:tcW w:w="0" w:type="auto"/>
          </w:tcPr>
          <w:p w14:paraId="4E98CC82" w14:textId="77777777" w:rsidR="00903AC1" w:rsidRPr="00122205" w:rsidRDefault="00903AC1" w:rsidP="00903AC1"/>
        </w:tc>
        <w:tc>
          <w:tcPr>
            <w:tcW w:w="0" w:type="auto"/>
          </w:tcPr>
          <w:p w14:paraId="56EA8944" w14:textId="4CF0F3D2" w:rsidR="00903AC1" w:rsidRDefault="00903AC1" w:rsidP="00903AC1">
            <w:pPr>
              <w:rPr>
                <w:b/>
                <w:bCs/>
              </w:rPr>
            </w:pPr>
            <w:r w:rsidRPr="00122205">
              <w:rPr>
                <w:b/>
                <w:bCs/>
              </w:rPr>
              <w:t>307,163</w:t>
            </w:r>
          </w:p>
        </w:tc>
      </w:tr>
      <w:tr w:rsidR="00903AC1" w14:paraId="27DFBEB0" w14:textId="77777777" w:rsidTr="00313644">
        <w:tc>
          <w:tcPr>
            <w:tcW w:w="0" w:type="auto"/>
          </w:tcPr>
          <w:p w14:paraId="7CE77AE7" w14:textId="4B340B63" w:rsidR="00903AC1" w:rsidRPr="00122205" w:rsidRDefault="00903AC1" w:rsidP="00903AC1">
            <w:r w:rsidRPr="00122205">
              <w:t>S4</w:t>
            </w:r>
          </w:p>
        </w:tc>
        <w:tc>
          <w:tcPr>
            <w:tcW w:w="0" w:type="auto"/>
          </w:tcPr>
          <w:p w14:paraId="5762EA6D" w14:textId="77777777" w:rsidR="00903AC1" w:rsidRPr="00122205" w:rsidRDefault="00903AC1" w:rsidP="00903AC1"/>
        </w:tc>
        <w:tc>
          <w:tcPr>
            <w:tcW w:w="0" w:type="auto"/>
          </w:tcPr>
          <w:p w14:paraId="08C830D7" w14:textId="52C68D83" w:rsidR="00903AC1" w:rsidRPr="00122205" w:rsidRDefault="00903AC1" w:rsidP="00903AC1">
            <w:r w:rsidRPr="00122205">
              <w:t xml:space="preserve">new* </w:t>
            </w:r>
            <w:proofErr w:type="spellStart"/>
            <w:r w:rsidRPr="00122205">
              <w:t>diagnos</w:t>
            </w:r>
            <w:proofErr w:type="spellEnd"/>
            <w:r w:rsidRPr="00122205">
              <w:t xml:space="preserve">* OR recent* </w:t>
            </w:r>
            <w:proofErr w:type="spellStart"/>
            <w:r w:rsidRPr="00122205">
              <w:t>diagnos</w:t>
            </w:r>
            <w:proofErr w:type="spellEnd"/>
            <w:r w:rsidRPr="00122205">
              <w:t xml:space="preserve">* OR first* </w:t>
            </w:r>
            <w:proofErr w:type="spellStart"/>
            <w:r w:rsidRPr="00122205">
              <w:t>diagnos</w:t>
            </w:r>
            <w:proofErr w:type="spellEnd"/>
            <w:r w:rsidRPr="00122205">
              <w:t xml:space="preserve">* OR newly-diagnosed OR time of </w:t>
            </w:r>
            <w:proofErr w:type="spellStart"/>
            <w:r w:rsidRPr="00122205">
              <w:t>diagnos</w:t>
            </w:r>
            <w:proofErr w:type="spellEnd"/>
            <w:r w:rsidRPr="00122205">
              <w:t>* OR recently-diagnosed</w:t>
            </w:r>
          </w:p>
        </w:tc>
        <w:tc>
          <w:tcPr>
            <w:tcW w:w="0" w:type="auto"/>
          </w:tcPr>
          <w:p w14:paraId="262FCCB5" w14:textId="77777777" w:rsidR="00903AC1" w:rsidRPr="00122205" w:rsidRDefault="00903AC1" w:rsidP="00903AC1">
            <w:pPr>
              <w:spacing w:after="160" w:line="259" w:lineRule="auto"/>
              <w:rPr>
                <w:b/>
                <w:bCs/>
              </w:rPr>
            </w:pPr>
            <w:r w:rsidRPr="00122205">
              <w:rPr>
                <w:b/>
                <w:bCs/>
              </w:rPr>
              <w:t>28,518</w:t>
            </w:r>
          </w:p>
          <w:p w14:paraId="03066866" w14:textId="77777777" w:rsidR="00903AC1" w:rsidRDefault="00903AC1" w:rsidP="00903AC1">
            <w:pPr>
              <w:rPr>
                <w:b/>
                <w:bCs/>
              </w:rPr>
            </w:pPr>
          </w:p>
        </w:tc>
      </w:tr>
      <w:tr w:rsidR="00903AC1" w14:paraId="1DA49276" w14:textId="77777777" w:rsidTr="00313644">
        <w:tc>
          <w:tcPr>
            <w:tcW w:w="0" w:type="auto"/>
          </w:tcPr>
          <w:p w14:paraId="4DA3312B" w14:textId="26A5BCF8" w:rsidR="00903AC1" w:rsidRPr="00122205" w:rsidRDefault="00903AC1" w:rsidP="00903AC1">
            <w:r w:rsidRPr="00122205">
              <w:t>S5</w:t>
            </w:r>
          </w:p>
        </w:tc>
        <w:tc>
          <w:tcPr>
            <w:tcW w:w="0" w:type="auto"/>
          </w:tcPr>
          <w:p w14:paraId="08A21731" w14:textId="77777777" w:rsidR="00903AC1" w:rsidRPr="00122205" w:rsidRDefault="00903AC1" w:rsidP="00903AC1"/>
        </w:tc>
        <w:tc>
          <w:tcPr>
            <w:tcW w:w="0" w:type="auto"/>
          </w:tcPr>
          <w:p w14:paraId="4D605ABD" w14:textId="12CD07BC" w:rsidR="00903AC1" w:rsidRPr="00122205" w:rsidRDefault="00903AC1" w:rsidP="00903AC1">
            <w:r w:rsidRPr="00122205">
              <w:t xml:space="preserve">microvascular complication* OR macrovascular complication* OR microvascular OR macrovascular OR chronic complication* </w:t>
            </w:r>
            <w:proofErr w:type="spellStart"/>
            <w:r w:rsidRPr="00122205">
              <w:t>diabet</w:t>
            </w:r>
            <w:proofErr w:type="spellEnd"/>
            <w:r w:rsidRPr="00122205">
              <w:t xml:space="preserve">* complication* OR diabetic retinopathy OR retinopathy OR maculopathy OR diabetic nephropathy OR nephropathy OR microalbuminuria OR macroalbuminuria OR albuminuria OR diabetic kidney disease OR diabetic neuropathy OR neuropathy OR sensory neuropathy OR peripheral neuropathy OR diabetic peripheral neuropathy OR peripheral arterial disease OR diabetic foot OR </w:t>
            </w:r>
            <w:proofErr w:type="spellStart"/>
            <w:r w:rsidRPr="00122205">
              <w:t>atherothrombo</w:t>
            </w:r>
            <w:proofErr w:type="spellEnd"/>
            <w:r w:rsidRPr="00122205">
              <w:t>* OR myocardial infarction OR ischaemic heart disease OR stroke</w:t>
            </w:r>
          </w:p>
        </w:tc>
        <w:tc>
          <w:tcPr>
            <w:tcW w:w="0" w:type="auto"/>
          </w:tcPr>
          <w:p w14:paraId="0485D763" w14:textId="5EAE71D0" w:rsidR="00903AC1" w:rsidRDefault="00903AC1" w:rsidP="00903AC1">
            <w:pPr>
              <w:rPr>
                <w:b/>
                <w:bCs/>
              </w:rPr>
            </w:pPr>
            <w:r w:rsidRPr="00122205">
              <w:rPr>
                <w:b/>
                <w:bCs/>
              </w:rPr>
              <w:t>280,649</w:t>
            </w:r>
          </w:p>
        </w:tc>
      </w:tr>
      <w:tr w:rsidR="00903AC1" w14:paraId="4D7A7412" w14:textId="77777777" w:rsidTr="00313644">
        <w:tc>
          <w:tcPr>
            <w:tcW w:w="0" w:type="auto"/>
          </w:tcPr>
          <w:p w14:paraId="4D9373C3" w14:textId="3F4F2E11" w:rsidR="00903AC1" w:rsidRPr="00122205" w:rsidRDefault="00903AC1" w:rsidP="00903AC1">
            <w:r w:rsidRPr="00122205">
              <w:t>S6</w:t>
            </w:r>
          </w:p>
        </w:tc>
        <w:tc>
          <w:tcPr>
            <w:tcW w:w="0" w:type="auto"/>
          </w:tcPr>
          <w:p w14:paraId="2CCCD0D7" w14:textId="5BA70FF3" w:rsidR="00903AC1" w:rsidRPr="00122205" w:rsidRDefault="00903AC1" w:rsidP="00903AC1">
            <w:r w:rsidRPr="00122205">
              <w:t>S3 AND S4 AND S5</w:t>
            </w:r>
          </w:p>
        </w:tc>
        <w:tc>
          <w:tcPr>
            <w:tcW w:w="0" w:type="auto"/>
          </w:tcPr>
          <w:p w14:paraId="48748925" w14:textId="77777777" w:rsidR="00903AC1" w:rsidRPr="00122205" w:rsidRDefault="00903AC1" w:rsidP="00903AC1"/>
        </w:tc>
        <w:tc>
          <w:tcPr>
            <w:tcW w:w="0" w:type="auto"/>
          </w:tcPr>
          <w:p w14:paraId="39BE1D65" w14:textId="65513371" w:rsidR="00903AC1" w:rsidRDefault="00903AC1" w:rsidP="00903AC1">
            <w:pPr>
              <w:rPr>
                <w:b/>
                <w:bCs/>
              </w:rPr>
            </w:pPr>
            <w:r w:rsidRPr="00122205">
              <w:rPr>
                <w:b/>
                <w:bCs/>
              </w:rPr>
              <w:t>658</w:t>
            </w:r>
          </w:p>
        </w:tc>
      </w:tr>
      <w:tr w:rsidR="000F2B31" w:rsidRPr="000F2B31" w14:paraId="77368EB5" w14:textId="77777777" w:rsidTr="000F2B31">
        <w:tc>
          <w:tcPr>
            <w:tcW w:w="0" w:type="auto"/>
            <w:gridSpan w:val="4"/>
            <w:shd w:val="clear" w:color="auto" w:fill="7F7F7F" w:themeFill="text1" w:themeFillTint="80"/>
          </w:tcPr>
          <w:p w14:paraId="59B105C0" w14:textId="2BBD5264" w:rsidR="00904F16" w:rsidRPr="000F2B31" w:rsidRDefault="00904F16" w:rsidP="00903AC1">
            <w:pPr>
              <w:rPr>
                <w:b/>
                <w:bCs/>
                <w:color w:val="FFFFFF" w:themeColor="background1"/>
              </w:rPr>
            </w:pPr>
            <w:r w:rsidRPr="000F2B31">
              <w:rPr>
                <w:b/>
                <w:bCs/>
                <w:color w:val="FFFFFF" w:themeColor="background1"/>
              </w:rPr>
              <w:t>Global health was searched using the search strategy below from the date of creation of the database to 05/03/2020, for relevant abstracts of articles.</w:t>
            </w:r>
          </w:p>
        </w:tc>
      </w:tr>
      <w:tr w:rsidR="00904F16" w14:paraId="0EC4B3AD" w14:textId="77777777" w:rsidTr="00313644">
        <w:tc>
          <w:tcPr>
            <w:tcW w:w="0" w:type="auto"/>
          </w:tcPr>
          <w:p w14:paraId="047FA3CC" w14:textId="4E303283" w:rsidR="00904F16" w:rsidRPr="00122205" w:rsidRDefault="00904F16" w:rsidP="00904F16">
            <w:r w:rsidRPr="00122205">
              <w:rPr>
                <w:b/>
              </w:rPr>
              <w:t>Searches</w:t>
            </w:r>
          </w:p>
        </w:tc>
        <w:tc>
          <w:tcPr>
            <w:tcW w:w="0" w:type="auto"/>
          </w:tcPr>
          <w:p w14:paraId="2FBB85E1" w14:textId="2A0EB7A4" w:rsidR="00904F16" w:rsidRPr="00122205" w:rsidRDefault="00904F16" w:rsidP="00904F16">
            <w:r w:rsidRPr="00122205">
              <w:rPr>
                <w:b/>
              </w:rPr>
              <w:t>Search combinations</w:t>
            </w:r>
          </w:p>
        </w:tc>
        <w:tc>
          <w:tcPr>
            <w:tcW w:w="0" w:type="auto"/>
          </w:tcPr>
          <w:p w14:paraId="480BC821" w14:textId="3C76AAB0" w:rsidR="00904F16" w:rsidRPr="00122205" w:rsidRDefault="00904F16" w:rsidP="00904F16">
            <w:r w:rsidRPr="00122205">
              <w:rPr>
                <w:b/>
              </w:rPr>
              <w:t>Search terms</w:t>
            </w:r>
          </w:p>
        </w:tc>
        <w:tc>
          <w:tcPr>
            <w:tcW w:w="0" w:type="auto"/>
          </w:tcPr>
          <w:p w14:paraId="07096718" w14:textId="2F7EF1E3" w:rsidR="00904F16" w:rsidRDefault="00904F16" w:rsidP="00904F16">
            <w:pPr>
              <w:rPr>
                <w:b/>
                <w:bCs/>
              </w:rPr>
            </w:pPr>
            <w:r w:rsidRPr="00122205">
              <w:rPr>
                <w:b/>
              </w:rPr>
              <w:t>Number of hits</w:t>
            </w:r>
          </w:p>
        </w:tc>
      </w:tr>
      <w:tr w:rsidR="00904F16" w14:paraId="6B37FDB0" w14:textId="77777777" w:rsidTr="00313644">
        <w:tc>
          <w:tcPr>
            <w:tcW w:w="0" w:type="auto"/>
          </w:tcPr>
          <w:p w14:paraId="2B2DB0EA" w14:textId="11A7CAAC" w:rsidR="00904F16" w:rsidRPr="00122205" w:rsidRDefault="00904F16" w:rsidP="00904F16">
            <w:r w:rsidRPr="00122205">
              <w:t>S1</w:t>
            </w:r>
          </w:p>
        </w:tc>
        <w:tc>
          <w:tcPr>
            <w:tcW w:w="0" w:type="auto"/>
          </w:tcPr>
          <w:p w14:paraId="12E8DC46" w14:textId="77777777" w:rsidR="00904F16" w:rsidRPr="00122205" w:rsidRDefault="00904F16" w:rsidP="00904F16"/>
        </w:tc>
        <w:tc>
          <w:tcPr>
            <w:tcW w:w="0" w:type="auto"/>
          </w:tcPr>
          <w:p w14:paraId="0A57260D" w14:textId="34126409" w:rsidR="00904F16" w:rsidRPr="00122205" w:rsidRDefault="00904F16" w:rsidP="00904F16">
            <w:r w:rsidRPr="00122205">
              <w:t xml:space="preserve">Diabetes mellitus OR diabetes mellitus type 2 OR diabetes mellitus type 1 OR diabetes OR type 2 diabetes OR type 2 diabetes mellitus OR diabetic* OR type 2 diabetic* OR </w:t>
            </w:r>
            <w:proofErr w:type="spellStart"/>
            <w:r w:rsidRPr="00122205">
              <w:t>dysglycemia</w:t>
            </w:r>
            <w:proofErr w:type="spellEnd"/>
            <w:r w:rsidRPr="00122205">
              <w:t xml:space="preserve"> OR </w:t>
            </w:r>
            <w:proofErr w:type="spellStart"/>
            <w:r w:rsidRPr="00122205">
              <w:t>dysglycaemia</w:t>
            </w:r>
            <w:proofErr w:type="spellEnd"/>
            <w:r w:rsidRPr="00122205">
              <w:t xml:space="preserve"> OR </w:t>
            </w:r>
            <w:proofErr w:type="spellStart"/>
            <w:r w:rsidRPr="00122205">
              <w:t>hyperglycemia</w:t>
            </w:r>
            <w:proofErr w:type="spellEnd"/>
            <w:r w:rsidRPr="00122205">
              <w:t xml:space="preserve"> OR hyperglycaemia OR glucose OR insulin resistance OR insulin OR hyperinsulinemia OR </w:t>
            </w:r>
            <w:proofErr w:type="spellStart"/>
            <w:r w:rsidRPr="00122205">
              <w:t>hyperinsulinaemia</w:t>
            </w:r>
            <w:proofErr w:type="spellEnd"/>
          </w:p>
        </w:tc>
        <w:tc>
          <w:tcPr>
            <w:tcW w:w="0" w:type="auto"/>
          </w:tcPr>
          <w:p w14:paraId="4C5B722D" w14:textId="40948D8D" w:rsidR="00904F16" w:rsidRDefault="00904F16" w:rsidP="00904F16">
            <w:pPr>
              <w:rPr>
                <w:b/>
                <w:bCs/>
              </w:rPr>
            </w:pPr>
            <w:r w:rsidRPr="00122205">
              <w:rPr>
                <w:b/>
                <w:bCs/>
              </w:rPr>
              <w:t>255,632</w:t>
            </w:r>
          </w:p>
        </w:tc>
      </w:tr>
      <w:tr w:rsidR="00904F16" w14:paraId="7D122D88" w14:textId="77777777" w:rsidTr="00313644">
        <w:tc>
          <w:tcPr>
            <w:tcW w:w="0" w:type="auto"/>
          </w:tcPr>
          <w:p w14:paraId="5E0C44DE" w14:textId="6D16F5E2" w:rsidR="00904F16" w:rsidRPr="00122205" w:rsidRDefault="00904F16" w:rsidP="00904F16">
            <w:r w:rsidRPr="00122205">
              <w:t>S2</w:t>
            </w:r>
          </w:p>
        </w:tc>
        <w:tc>
          <w:tcPr>
            <w:tcW w:w="0" w:type="auto"/>
          </w:tcPr>
          <w:p w14:paraId="17BAE346" w14:textId="77777777" w:rsidR="00904F16" w:rsidRPr="00122205" w:rsidRDefault="00904F16" w:rsidP="00904F16"/>
        </w:tc>
        <w:tc>
          <w:tcPr>
            <w:tcW w:w="0" w:type="auto"/>
          </w:tcPr>
          <w:p w14:paraId="77ADBA1C" w14:textId="1E0743B9" w:rsidR="00904F16" w:rsidRPr="00122205" w:rsidRDefault="00904F16" w:rsidP="00904F16">
            <w:r w:rsidRPr="00122205">
              <w:t xml:space="preserve">new* </w:t>
            </w:r>
            <w:proofErr w:type="spellStart"/>
            <w:r w:rsidRPr="00122205">
              <w:t>diagnos</w:t>
            </w:r>
            <w:proofErr w:type="spellEnd"/>
            <w:r w:rsidRPr="00122205">
              <w:t xml:space="preserve">* OR recent* </w:t>
            </w:r>
            <w:proofErr w:type="spellStart"/>
            <w:r w:rsidRPr="00122205">
              <w:t>diagnos</w:t>
            </w:r>
            <w:proofErr w:type="spellEnd"/>
            <w:r w:rsidRPr="00122205">
              <w:t xml:space="preserve">* OR first* </w:t>
            </w:r>
            <w:proofErr w:type="spellStart"/>
            <w:r w:rsidRPr="00122205">
              <w:t>diagnos</w:t>
            </w:r>
            <w:proofErr w:type="spellEnd"/>
            <w:r w:rsidRPr="00122205">
              <w:t xml:space="preserve">* OR newly-diagnosed OR time of </w:t>
            </w:r>
            <w:proofErr w:type="spellStart"/>
            <w:r w:rsidRPr="00122205">
              <w:t>diagnos</w:t>
            </w:r>
            <w:proofErr w:type="spellEnd"/>
            <w:r w:rsidRPr="00122205">
              <w:t>* OR recently-diagnosed</w:t>
            </w:r>
          </w:p>
        </w:tc>
        <w:tc>
          <w:tcPr>
            <w:tcW w:w="0" w:type="auto"/>
          </w:tcPr>
          <w:p w14:paraId="5EC9C186" w14:textId="17BDE075" w:rsidR="00904F16" w:rsidRDefault="00904F16" w:rsidP="00904F16">
            <w:pPr>
              <w:rPr>
                <w:b/>
                <w:bCs/>
              </w:rPr>
            </w:pPr>
            <w:r w:rsidRPr="00122205">
              <w:rPr>
                <w:b/>
                <w:bCs/>
              </w:rPr>
              <w:t>16,100</w:t>
            </w:r>
          </w:p>
        </w:tc>
      </w:tr>
      <w:tr w:rsidR="00904F16" w14:paraId="6646F2BB" w14:textId="77777777" w:rsidTr="00313644">
        <w:tc>
          <w:tcPr>
            <w:tcW w:w="0" w:type="auto"/>
          </w:tcPr>
          <w:p w14:paraId="3D69C446" w14:textId="24E3D14B" w:rsidR="00904F16" w:rsidRPr="00122205" w:rsidRDefault="00904F16" w:rsidP="00904F16">
            <w:r w:rsidRPr="00122205">
              <w:t>S3</w:t>
            </w:r>
          </w:p>
        </w:tc>
        <w:tc>
          <w:tcPr>
            <w:tcW w:w="0" w:type="auto"/>
          </w:tcPr>
          <w:p w14:paraId="1D9B93AA" w14:textId="77777777" w:rsidR="00904F16" w:rsidRPr="00122205" w:rsidRDefault="00904F16" w:rsidP="00904F16"/>
        </w:tc>
        <w:tc>
          <w:tcPr>
            <w:tcW w:w="0" w:type="auto"/>
          </w:tcPr>
          <w:p w14:paraId="747C9940" w14:textId="6A58B095" w:rsidR="00904F16" w:rsidRPr="00122205" w:rsidRDefault="00904F16" w:rsidP="00904F16">
            <w:r w:rsidRPr="00122205">
              <w:t xml:space="preserve">microvascular complication* OR macrovascular complication* OR microvascular OR macrovascular OR chronic complication* </w:t>
            </w:r>
            <w:proofErr w:type="spellStart"/>
            <w:r w:rsidRPr="00122205">
              <w:t>diabet</w:t>
            </w:r>
            <w:proofErr w:type="spellEnd"/>
            <w:r w:rsidRPr="00122205">
              <w:t xml:space="preserve">* complication* OR diabetic retinopathy OR retinopathy OR maculopathy OR diabetic nephropathy OR nephropathy OR microalbuminuria OR macroalbuminuria OR albuminuria OR diabetic kidney disease OR diabetic neuropathy OR neuropathy OR sensory neuropathy OR peripheral neuropathy OR diabetic peripheral neuropathy OR peripheral arterial disease OR diabetic foot OR </w:t>
            </w:r>
            <w:proofErr w:type="spellStart"/>
            <w:r w:rsidRPr="00122205">
              <w:t>atherothrombo</w:t>
            </w:r>
            <w:proofErr w:type="spellEnd"/>
            <w:r w:rsidRPr="00122205">
              <w:t>* OR myocardial infarction OR ischaemic heart disease OR stroke</w:t>
            </w:r>
          </w:p>
        </w:tc>
        <w:tc>
          <w:tcPr>
            <w:tcW w:w="0" w:type="auto"/>
          </w:tcPr>
          <w:p w14:paraId="6B102ACD" w14:textId="677B3A4A" w:rsidR="00904F16" w:rsidRDefault="00904F16" w:rsidP="00904F16">
            <w:pPr>
              <w:rPr>
                <w:b/>
                <w:bCs/>
              </w:rPr>
            </w:pPr>
            <w:r w:rsidRPr="00122205">
              <w:rPr>
                <w:b/>
                <w:bCs/>
              </w:rPr>
              <w:t>92,696</w:t>
            </w:r>
          </w:p>
        </w:tc>
      </w:tr>
      <w:tr w:rsidR="00904F16" w14:paraId="08083674" w14:textId="77777777" w:rsidTr="00313644">
        <w:tc>
          <w:tcPr>
            <w:tcW w:w="0" w:type="auto"/>
          </w:tcPr>
          <w:p w14:paraId="4ADADE4D" w14:textId="52E0FD31" w:rsidR="00904F16" w:rsidRPr="00122205" w:rsidRDefault="00904F16" w:rsidP="00904F16">
            <w:r w:rsidRPr="00122205">
              <w:lastRenderedPageBreak/>
              <w:t>S4</w:t>
            </w:r>
          </w:p>
        </w:tc>
        <w:tc>
          <w:tcPr>
            <w:tcW w:w="0" w:type="auto"/>
          </w:tcPr>
          <w:p w14:paraId="498F1F2A" w14:textId="1C5E1D91" w:rsidR="00904F16" w:rsidRPr="00122205" w:rsidRDefault="00904F16" w:rsidP="00904F16">
            <w:r w:rsidRPr="00122205">
              <w:t>S1 AND S2 AND S3</w:t>
            </w:r>
          </w:p>
        </w:tc>
        <w:tc>
          <w:tcPr>
            <w:tcW w:w="0" w:type="auto"/>
          </w:tcPr>
          <w:p w14:paraId="12AB7D61" w14:textId="77777777" w:rsidR="00904F16" w:rsidRPr="00122205" w:rsidRDefault="00904F16" w:rsidP="00904F16"/>
        </w:tc>
        <w:tc>
          <w:tcPr>
            <w:tcW w:w="0" w:type="auto"/>
          </w:tcPr>
          <w:p w14:paraId="57F5B406" w14:textId="7D7813E1" w:rsidR="00904F16" w:rsidRDefault="00904F16" w:rsidP="00904F16">
            <w:pPr>
              <w:rPr>
                <w:b/>
                <w:bCs/>
              </w:rPr>
            </w:pPr>
            <w:r w:rsidRPr="00122205">
              <w:rPr>
                <w:b/>
                <w:bCs/>
              </w:rPr>
              <w:t>296</w:t>
            </w:r>
          </w:p>
        </w:tc>
      </w:tr>
    </w:tbl>
    <w:p w14:paraId="04524A74" w14:textId="6091B803" w:rsidR="00D157CD" w:rsidRPr="00122205" w:rsidRDefault="00D157CD" w:rsidP="0066402D"/>
    <w:sectPr w:rsidR="00D157CD" w:rsidRPr="00122205" w:rsidSect="004E1C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205"/>
    <w:rsid w:val="000B7186"/>
    <w:rsid w:val="000F2B31"/>
    <w:rsid w:val="00122205"/>
    <w:rsid w:val="0038211F"/>
    <w:rsid w:val="00393B6B"/>
    <w:rsid w:val="0041433B"/>
    <w:rsid w:val="004E1C82"/>
    <w:rsid w:val="005F36E4"/>
    <w:rsid w:val="0066402D"/>
    <w:rsid w:val="00682EE0"/>
    <w:rsid w:val="007C3418"/>
    <w:rsid w:val="00854D55"/>
    <w:rsid w:val="008745C5"/>
    <w:rsid w:val="00886E7F"/>
    <w:rsid w:val="00903AC1"/>
    <w:rsid w:val="00904F16"/>
    <w:rsid w:val="009B7347"/>
    <w:rsid w:val="00B03A9A"/>
    <w:rsid w:val="00D157CD"/>
    <w:rsid w:val="00DF5964"/>
    <w:rsid w:val="00F77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F7C60"/>
  <w15:chartTrackingRefBased/>
  <w15:docId w15:val="{47E5CC16-2782-4F42-90B1-5D1118B8D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22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2C60E37-F356-4265-94A2-1FEFB84D9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15</Words>
  <Characters>351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Aikaeli</dc:creator>
  <cp:keywords/>
  <dc:description/>
  <cp:lastModifiedBy>Faith Moyo</cp:lastModifiedBy>
  <cp:revision>3</cp:revision>
  <dcterms:created xsi:type="dcterms:W3CDTF">2022-05-03T09:23:00Z</dcterms:created>
  <dcterms:modified xsi:type="dcterms:W3CDTF">2022-05-25T18:08:00Z</dcterms:modified>
</cp:coreProperties>
</file>